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ry Table S2. Peaks of activity for the betwee</w:t>
      </w:r>
      <w:r>
        <w:rPr/>
        <w:t>n-groups contrasts, p &lt; .005.</w:t>
      </w:r>
    </w:p>
    <w:tbl>
      <w:tblPr>
        <w:tblW w:w="932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0"/>
        <w:gridCol w:w="960"/>
        <w:gridCol w:w="723"/>
        <w:gridCol w:w="90"/>
        <w:gridCol w:w="147"/>
        <w:gridCol w:w="1544"/>
        <w:gridCol w:w="109"/>
        <w:gridCol w:w="90"/>
        <w:gridCol w:w="180"/>
        <w:gridCol w:w="581"/>
      </w:tblGrid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&gt; Autism, All &gt; Fix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percular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, triangular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–orbital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&gt; Typical Development, All &gt; Fix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cingu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temporal gyr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&gt; Autism, Physical &gt; Fix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and middle frontal gyrus–orbital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&gt; Typical Development, Physical &gt; Fix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terior Cingu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8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&gt; Autism, Social &gt; Fix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, triangular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, triangular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temporal pol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&gt; Typical Development, Social &gt; Fix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cingu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and postcentral gyr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temporal gyr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&gt; Autism, Physical &gt; Soci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occipi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parietal lobu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&gt; Autism, Social &gt; Physic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, triangular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terior cingu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temporal pole and inferior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temporal p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rbital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0</w:t>
            </w:r>
          </w:p>
        </w:tc>
        <w:tc>
          <w:tcPr>
            <w:tcW w:w="9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Calibri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4:28:00Z</dcterms:created>
  <dc:creator>ejcarter</dc:creator>
  <dc:description/>
  <cp:keywords/>
  <dc:language>en-US</dc:language>
  <cp:lastModifiedBy>Liz Carter</cp:lastModifiedBy>
  <dcterms:modified xsi:type="dcterms:W3CDTF">2012-09-25T14:28:00Z</dcterms:modified>
  <cp:revision>2</cp:revision>
  <dc:subject/>
  <dc:title/>
</cp:coreProperties>
</file>